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3CCE1" w14:textId="71178394" w:rsidR="00774B54" w:rsidRPr="001C1629" w:rsidRDefault="00774B54" w:rsidP="00774B54">
      <w:pPr>
        <w:spacing w:line="480" w:lineRule="auto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b/>
        </w:rPr>
        <w:t xml:space="preserve">S4 </w:t>
      </w:r>
      <w:r w:rsidRPr="001C1629">
        <w:rPr>
          <w:rFonts w:ascii="Times New Roman" w:eastAsia="MS Mincho" w:hAnsi="Times New Roman" w:cs="Times New Roman"/>
          <w:b/>
        </w:rPr>
        <w:t>Table</w:t>
      </w:r>
      <w:r w:rsidR="006509F1">
        <w:rPr>
          <w:rFonts w:ascii="Times New Roman" w:eastAsia="MS Mincho" w:hAnsi="Times New Roman" w:cs="Times New Roman"/>
          <w:b/>
        </w:rPr>
        <w:t>.</w:t>
      </w:r>
      <w:r w:rsidRPr="006509F1">
        <w:rPr>
          <w:rFonts w:ascii="Times New Roman" w:eastAsia="MS Mincho" w:hAnsi="Times New Roman" w:cs="Times New Roman"/>
          <w:bCs/>
        </w:rPr>
        <w:t xml:space="preserve"> </w:t>
      </w:r>
      <w:r w:rsidRPr="001C1629">
        <w:rPr>
          <w:rFonts w:ascii="Times New Roman" w:eastAsia="MS Mincho" w:hAnsi="Times New Roman" w:cs="Times New Roman"/>
        </w:rPr>
        <w:t xml:space="preserve">Factors associated with the development of HCC after DAA treatment in HCV-positive patients without cirrhosis by Cox </w:t>
      </w:r>
      <w:r>
        <w:rPr>
          <w:rFonts w:ascii="Times New Roman" w:eastAsia="MS Mincho" w:hAnsi="Times New Roman" w:cs="Times New Roman"/>
        </w:rPr>
        <w:t>uni</w:t>
      </w:r>
      <w:r w:rsidRPr="001C1629">
        <w:rPr>
          <w:rFonts w:ascii="Times New Roman" w:eastAsia="MS Mincho" w:hAnsi="Times New Roman" w:cs="Times New Roman"/>
        </w:rPr>
        <w:t xml:space="preserve">variate </w:t>
      </w:r>
      <w:r>
        <w:rPr>
          <w:rFonts w:ascii="Times New Roman" w:eastAsia="MS Mincho" w:hAnsi="Times New Roman" w:cs="Times New Roman"/>
        </w:rPr>
        <w:t>analysis</w:t>
      </w:r>
    </w:p>
    <w:tbl>
      <w:tblPr>
        <w:tblStyle w:val="TableGrid"/>
        <w:tblW w:w="5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843"/>
        <w:gridCol w:w="1134"/>
      </w:tblGrid>
      <w:tr w:rsidR="00774B54" w:rsidRPr="001C1629" w14:paraId="2FA17F3E" w14:textId="77777777" w:rsidTr="00D50F08">
        <w:trPr>
          <w:trHeight w:hRule="exact" w:val="397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bottom"/>
          </w:tcPr>
          <w:p w14:paraId="3C7796F3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CC vs</w:t>
            </w:r>
          </w:p>
          <w:p w14:paraId="52E6BF7E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No HC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4D2F18" w14:textId="77777777" w:rsidR="00774B54" w:rsidRPr="001C1629" w:rsidRDefault="00774B54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114A242" w14:textId="77777777" w:rsidR="00774B54" w:rsidRPr="001C1629" w:rsidRDefault="00774B54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nivariate</w:t>
            </w:r>
          </w:p>
        </w:tc>
      </w:tr>
      <w:tr w:rsidR="00774B54" w:rsidRPr="001C1629" w14:paraId="03E2664D" w14:textId="77777777" w:rsidTr="00D50F08">
        <w:trPr>
          <w:trHeight w:hRule="exact" w:val="397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bottom"/>
          </w:tcPr>
          <w:p w14:paraId="619B2904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8160D6" w14:textId="77777777" w:rsidR="00774B54" w:rsidRPr="001C1629" w:rsidRDefault="00774B54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</w:tcPr>
          <w:p w14:paraId="366CB82D" w14:textId="77777777" w:rsidR="00774B54" w:rsidRPr="001C1629" w:rsidRDefault="00774B54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774B54" w:rsidRPr="001C1629" w14:paraId="5C4691CA" w14:textId="77777777" w:rsidTr="00D50F08">
        <w:trPr>
          <w:trHeight w:hRule="exact" w:val="3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B442F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F378FE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7591C6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66292E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74B54" w:rsidRPr="001C1629" w14:paraId="1B06F9B7" w14:textId="77777777" w:rsidTr="00D50F08">
        <w:trPr>
          <w:trHeight w:hRule="exact" w:val="397"/>
        </w:trPr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1A53E88C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0D077F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E5554D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4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1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1.3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7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7.61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062D5C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93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*</w:t>
            </w:r>
          </w:p>
        </w:tc>
      </w:tr>
      <w:tr w:rsidR="00774B54" w:rsidRPr="001C1629" w14:paraId="4D503A41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75A6AC68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6310433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43" w:type="dxa"/>
          </w:tcPr>
          <w:p w14:paraId="717ADA16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</w:tcPr>
          <w:p w14:paraId="110D7BBA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774B54" w:rsidRPr="001C1629" w14:paraId="67C6C758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19D7A57C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850" w:type="dxa"/>
          </w:tcPr>
          <w:p w14:paraId="00F43FAC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>Y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843" w:type="dxa"/>
          </w:tcPr>
          <w:p w14:paraId="353B50BF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2.80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7.93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F95901F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.0268*</w:t>
            </w:r>
          </w:p>
        </w:tc>
      </w:tr>
      <w:tr w:rsidR="00774B54" w:rsidRPr="001C1629" w14:paraId="05844F94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4FDA6777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8C01AAC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843" w:type="dxa"/>
          </w:tcPr>
          <w:p w14:paraId="4CCBF52D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</w:tcPr>
          <w:p w14:paraId="47899E22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774B54" w:rsidRPr="001C1629" w14:paraId="06038822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3FED9058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ALB (g/dl)</w:t>
            </w:r>
          </w:p>
        </w:tc>
        <w:tc>
          <w:tcPr>
            <w:tcW w:w="850" w:type="dxa"/>
          </w:tcPr>
          <w:p w14:paraId="17C766EC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lt;3.95</w:t>
            </w:r>
          </w:p>
        </w:tc>
        <w:tc>
          <w:tcPr>
            <w:tcW w:w="1843" w:type="dxa"/>
          </w:tcPr>
          <w:p w14:paraId="57C4353D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4.28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64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1.8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1D3B4645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3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*</w:t>
            </w:r>
          </w:p>
        </w:tc>
      </w:tr>
      <w:tr w:rsidR="00774B54" w:rsidRPr="001C1629" w14:paraId="07A8FE3B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508A2344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E77DA44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≥3.95</w:t>
            </w:r>
          </w:p>
        </w:tc>
        <w:tc>
          <w:tcPr>
            <w:tcW w:w="1843" w:type="dxa"/>
          </w:tcPr>
          <w:p w14:paraId="36FD587E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</w:tcPr>
          <w:p w14:paraId="3038A1EE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774B54" w:rsidRPr="001C1629" w14:paraId="7D575C52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792DDDF2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AFP (ng/ml)</w:t>
            </w:r>
          </w:p>
          <w:p w14:paraId="6FA875D0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</w:tcPr>
          <w:p w14:paraId="2CBC91CB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gt;6</w:t>
            </w:r>
          </w:p>
        </w:tc>
        <w:tc>
          <w:tcPr>
            <w:tcW w:w="1843" w:type="dxa"/>
          </w:tcPr>
          <w:p w14:paraId="5931DB82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3.7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4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9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91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8BEDDFF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.0082*</w:t>
            </w:r>
          </w:p>
        </w:tc>
      </w:tr>
      <w:tr w:rsidR="00774B54" w:rsidRPr="001C1629" w14:paraId="17095179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1B7DAA15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EF29782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≤6</w:t>
            </w:r>
          </w:p>
        </w:tc>
        <w:tc>
          <w:tcPr>
            <w:tcW w:w="1843" w:type="dxa"/>
          </w:tcPr>
          <w:p w14:paraId="7BAB32AF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</w:tcPr>
          <w:p w14:paraId="71C46952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774B54" w:rsidRPr="001C1629" w14:paraId="267EFC42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5B874AF9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850" w:type="dxa"/>
          </w:tcPr>
          <w:p w14:paraId="70541F40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663FD08F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5.0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2.06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2.25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930F6F6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.0006*</w:t>
            </w:r>
          </w:p>
        </w:tc>
      </w:tr>
      <w:tr w:rsidR="00774B54" w:rsidRPr="001C1629" w14:paraId="06967B3B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70A02EFD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3796E5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0BA4BA1E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</w:tcPr>
          <w:p w14:paraId="4984CC17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774B54" w:rsidRPr="001C1629" w14:paraId="1DBF5C3C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560236FC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FIB-4 score</w:t>
            </w:r>
          </w:p>
          <w:p w14:paraId="2E04565D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</w:tcPr>
          <w:p w14:paraId="7771E814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≥3.25</w:t>
            </w:r>
          </w:p>
        </w:tc>
        <w:tc>
          <w:tcPr>
            <w:tcW w:w="1843" w:type="dxa"/>
          </w:tcPr>
          <w:p w14:paraId="67E12D3E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4.10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68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0.93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491859B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.0019*</w:t>
            </w:r>
          </w:p>
        </w:tc>
      </w:tr>
      <w:tr w:rsidR="00774B54" w:rsidRPr="001C1629" w14:paraId="34224731" w14:textId="77777777" w:rsidTr="00D50F08">
        <w:trPr>
          <w:trHeight w:hRule="exact" w:val="397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514223DE" w14:textId="77777777" w:rsidR="00774B54" w:rsidRPr="001C1629" w:rsidRDefault="00774B54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66CCB8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lt;3.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C89D37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440FE3" w14:textId="77777777" w:rsidR="00774B54" w:rsidRPr="001C1629" w:rsidRDefault="00774B54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</w:tbl>
    <w:p w14:paraId="2211E078" w14:textId="77777777" w:rsidR="00774B54" w:rsidRPr="001C1629" w:rsidRDefault="00774B54" w:rsidP="00774B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eastAsia="Times New Roman" w:hAnsi="Times New Roman"/>
          <w:lang w:bidi="x-none"/>
        </w:rPr>
        <w:t xml:space="preserve">Ref, reference group; </w:t>
      </w:r>
      <w:r w:rsidRPr="001C1629">
        <w:rPr>
          <w:rFonts w:ascii="Times New Roman" w:hAnsi="Times New Roman" w:cs="Times New Roman"/>
        </w:rPr>
        <w:t>HR, hazard ratio; CI, confidence interval.</w:t>
      </w:r>
    </w:p>
    <w:p w14:paraId="22DD21E1" w14:textId="77777777" w:rsidR="00774B54" w:rsidRPr="001C1629" w:rsidRDefault="00774B54" w:rsidP="00774B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</w:rPr>
        <w:t>P</w:t>
      </w:r>
      <w:r w:rsidRPr="001C1629">
        <w:rPr>
          <w:rFonts w:ascii="Times New Roman" w:hAnsi="Times New Roman" w:cs="Times New Roman"/>
        </w:rPr>
        <w:t xml:space="preserve"> &lt; 0.05 was considered significant.</w:t>
      </w:r>
    </w:p>
    <w:p w14:paraId="186976C1" w14:textId="77777777" w:rsidR="00774B54" w:rsidRDefault="00774B54" w:rsidP="00774B54">
      <w:pPr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HCC, hepatocellular carcinoma; </w:t>
      </w:r>
      <w:r w:rsidRPr="001C1629">
        <w:rPr>
          <w:rFonts w:ascii="Times Roman" w:hAnsi="Times Roman" w:cs="Times Roman"/>
        </w:rPr>
        <w:t xml:space="preserve">AFP, </w:t>
      </w:r>
      <w:r w:rsidRPr="001C1629">
        <w:rPr>
          <w:rFonts w:ascii="Times New Roman" w:eastAsia="MS Mincho" w:hAnsi="Times New Roman" w:cs="Times New Roman"/>
        </w:rPr>
        <w:t>α</w:t>
      </w:r>
      <w:r w:rsidRPr="001C1629">
        <w:rPr>
          <w:rFonts w:ascii="Times New Roman" w:hAnsi="Times New Roman" w:cs="Times New Roman"/>
        </w:rPr>
        <w:t xml:space="preserve">-fetoprotein; ALB, albumin; DM, </w:t>
      </w:r>
      <w:r w:rsidRPr="001C1629">
        <w:rPr>
          <w:rFonts w:ascii="Times New Roman" w:eastAsia="MS Mincho" w:hAnsi="Times New Roman" w:cs="Times New Roman"/>
        </w:rPr>
        <w:t>diabetes mellitus</w:t>
      </w:r>
      <w:r w:rsidRPr="001C1629">
        <w:rPr>
          <w:rFonts w:ascii="Times New Roman" w:hAnsi="Times New Roman" w:cs="Times New Roman"/>
        </w:rPr>
        <w:t>; FIB-4, fibrosis-4.</w:t>
      </w:r>
    </w:p>
    <w:p w14:paraId="20FD7E91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0A0ACF"/>
    <w:rsid w:val="00002CC6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0ACF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3718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09F1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54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962C3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742F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10403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59"/>
    <w:rsid w:val="00774B54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1-28T06:20:00Z</dcterms:created>
  <dcterms:modified xsi:type="dcterms:W3CDTF">2020-11-29T01:23:00Z</dcterms:modified>
</cp:coreProperties>
</file>